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1"/>
        <w:gridCol w:w="3076"/>
        <w:gridCol w:w="2560"/>
        <w:gridCol w:w="1877"/>
        <w:gridCol w:w="4632"/>
      </w:tblGrid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 w:colFirst="0" w:colLast="0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per ID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per Title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Year of Publication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ublication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595982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ntilator-associated pneumonia in a teaching hospital in Tehran and use of the Iranian Nosocomial Infections Surveillance software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fha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stern Mediterranean Health Journal. 19 (10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883-887), 2013. Date of Publication: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4363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pidemiology, risk factors and outcome of nosocomial infections in a Respiratory Intensive Care Unit in North Ind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garw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 Infect. 2006 Aug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53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(2):98-105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005 Dec 1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7118996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tive surveillance of health care associated infections in neurosurgical patient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garw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Clinical and Diagnostic Research. 11 (7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C01-DC04), 2017. Date of Publication: 01 Jul 2017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252293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eatment of ventilator-associated pneumonia with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peracillin-tazobact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mika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efepi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br/>
              <w:t xml:space="preserve">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evoß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xa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: A randomized prospective study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hmed SM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n Journal of Critical Care Medicine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64093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he results of a 6-year epidemiologic surveillance for ventilator- associated pneumonia at a tertiary care intensive care unit in Saudi </w:t>
            </w: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Arab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A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rz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.M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40 (9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794-799), 2012. Date of Publication: November 2012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60755450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vice-associated infection rates, bacterial resistance, length of stay, and mortality in Kuwait: International Nosocomial Infection Consortium finding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ous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.H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44 (4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444-449), 2016. Date of Publication: 01 Apr 2016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754144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duction and surveillance of device-associated infections in adult intensive care units at a Saudi Arabian hospital, 2004-2011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wfi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J.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rnational Journal of Infectious Diseases. 17 (1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1207-e1211), 2013. Date of Publication: December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47449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creasing ventilator-associated pneumonia in adult intensive care units using the Institute for Healthcare Improvement bundle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wfi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J.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38 (7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52-556), 2010. Date of Publication: September 2010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79606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sociation of compliance of ventilator bundle with incidence of ventilator-associated pneumonia and ventilator utilization among critical patients over 4 year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aqaf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.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nals of Thoracic Medicine. 9 (4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21-226), 2014. Date of Publication: 01 Oct 2014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580820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icrobiological pattern of ventilator associated pneumonia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i 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Journal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yu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edical College, 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Abbottaba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: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JAMC. 27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17-119), 2015. Date of Publication: 01 Jan 201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26916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icrobiological and minimum inhibitory concentration study of ventilator-associated pneumonia agents in two university-associated hospital intensive care units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zandar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ikham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chives of Clinical Infectious Diseases. 8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8-13), 2013. Date of Publication: January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8387422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socomial infections in a medical-surgical intensive care unit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.Y.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cal Principles and Practice. 17 (5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73-377), 2008. Date of Publication: August 2008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44246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fectiveness of an educational program to reduce ventilator-associated pneumonia in a tertiary care center in Thailand: A 4-year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pisarnthanara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inical Infectious Diseases. 45 (6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704-711), 2007. Date of Publication: 15 Sep 2007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54238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ffects of ranitidine and pantoprazole on Ventilator- associated Pneumonia: A randomized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ouble-blin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clinical trial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har F.R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naff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 12 (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6-21), 2013. Date of Publication: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17905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plication of ventilator care bundle and its impact on ventilator associated pneumonia incidence rate in the adult intensive care unit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ukhar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.Z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udi Medical Journal. 33 (3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78-283), 2012. Date of Publication: 2012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20729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moval of oral secretion prior to position change can reduce the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incidence of ventilator-associated pneumonia for adult ICU patients: a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clinical controlled trial study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ao Y-F C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journ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of clinical nursing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3970263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point-prevalence survey of healthcare-associated infection in fifty-two Chinese hospital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en Y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Hospital Infection. 95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05-111), 2017. Date of Publication: 01 Jan 2017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573399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rveillance on secular trends of incidence and mortality for device-associated infection in the intensive care unit setting at a tertiary medical center in Taiwan, 2000-2008: A retrospective observational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en Y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.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Y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BMC Infectious Diseases.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12  ,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2012. Article Number: 209. Date of Publication: 10 Sep 2012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55451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robiology, resistance patterns, and risk factors of mortality in ventilator-associated bacterial pneumonia in a Northern Thai tertiary-care university based general surgical intensive care unit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ittawatanar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K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ection and Drug Resistance. 7 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03-210), 2014. Date of Publication: 16 Aug 2014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749332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fect of continuous oral suctioning on the development of ventilator-associated pneumonia: a pilot randomized controlled trial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ow MC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J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u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tud. 2012 Nov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49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(11):1333-41. 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: 10.1016/j.ijnurstu.2012.06.003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012 Jun 28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70930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igh prevalence of multidrug-resistan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nfermente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 hospital-acquired pneumonia in As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ung D.R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Respiratory and Critical Care Medicine. 184 (1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409-1417), 2011. Date of Publication: 15 Dec 2011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86722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socomial infections in the intensive care unit: Incidence, risk factors, outcome and associated pathogens in a public tertiary teaching hospital of Eastern Ind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asgup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n Journal of Critical Care Medicine. 19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4-20), 2015. Date of Publication: 01 Jan 201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13380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lth-care-associated infections: Risk factors and epidemiology from an intensive care unit in Northern Ind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at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dian Journal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aesthes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 58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0-35), 2014. Date of Publication: January -February 2014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727346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cidence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tidrugresista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br/>
              <w:t xml:space="preserve">organisms causing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entilatorassocia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br/>
              <w:t>pneumonia in a tertiary care hospital: A nine months' prospective study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e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n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ra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ed. 2007 Apr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2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(2):52-7. 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: 10.4103/1817-1737.32230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51183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inetobac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s the most common pathogen associated with late-onset and recurrent ventilator-associated pneumonia in an adult intensive care unit in Saudi Arab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rnational Journal of Infectious Diseases. 17 (9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696-e701), 2013. Date of Publication: September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946872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ntilator-associated pneumonia rates in critical care units in 3 Arabian Gulf countries: A 6-year surveillance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44 (7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794-798), 2016. Date of Publication: 01 Jul 2016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22497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study of ventilator-associated pneumonia: Incidence, outcome, risk factors and measures to be taken for prevention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da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dian J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aes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 2010 Nov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5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(6):535-40. 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: 10.4103/0019-5049.7264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5525313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mpact of a bundle on prevention and control of healthcare associated infections in intensive care unit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Journal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uazh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University of Science and Technology. Medical sciences =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u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h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u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u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. Yi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u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Ying De wen ban =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uazh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j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axu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ueba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ixu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Yingdew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an. 35 (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83-290), 2015. Date of Publication: 01 Apr 201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48553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n audit on ventilator associated pneumonia in the Intensive Care Unit at Teaching Hospit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rapitiy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Galle, Sri Lank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unarat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aesthes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, Pain and Intensive Care. 15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8-41), 2011. Date of Publication: June 2011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20195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pidemiology of nosocomial infections in medicine intensive care unit at a tertiary care hospital in northern Ind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abib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rop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oc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 2008 Oct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38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(4):233-5. 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: 10.1258/td.2008.07039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201693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vice-associated infection rates, device use, length of stay, and mortality in intensive care units of 4 Chinese hospitals: International Nosocomial Control Consortium finding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 B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41 (4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01-306), 2013. Date of Publication: April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875607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center study of device-associated infection rates in hospitals of Mongolia: Findings of the International Nosocomial Infection Control Consortium (INICC)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d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.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E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44 (3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27-331), 2016. Date of Publication: 01 Mar 2016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458467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evice-associated infection rates and bacterial resistance in six academic teaching hospitals of Iran: Findings from the Internation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cosomi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fection Control Consortium (INICC)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hani-Sheraf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Infection and Public Health. 8 (6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53-561), 2015. Date of Publication: November 201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754435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aracteris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of aerobic bacteria isolated from endotracheal aspirate in adult patients suspected ventilator associated pneumonia in a tertiary care center in Mangalore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kribet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P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udi J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naes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 2012 Apr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6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(2):115-9. 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: 10.4103/1658-354X.97022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477492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uma severity scoring systems as predictors of nosocomial infection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mulitr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ection Control and Hospital Epidemiology. 23 (5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68-273), 2002. Date of Publication: 2002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26134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ntilator-associated pneumonia in Iranian intensive care unit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apo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Infection in Developing Countries. 5 (4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86-293), 2011. Date of Publication: April 2011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028694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Ventilator-associated pneumonia in a tertiary care hospital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nd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: Incidence and risk factor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seph N.M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Infection in Developing Countries. 3 (10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771-777), 2009. Date of Publication: 2009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350550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ntilator-Associated Pneumonia at a Tertiary-Care Center in a Developing Country: Incidence, Microbiology, and Susceptibility Patterns of Isolated Microorganism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nafa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Z.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ection Control and Hospital Epidemiology. 24 (1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864-869), 2003. Date of Publication: November 200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17477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rnational nosocomial infection control consortium findings of device-associated infections rate in an intensive care unit of a Lebanese university hospital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nj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.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Global Infectious Diseases. 4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5-21), 2012. Date of Publication: January-March 2012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0781046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nual antibiotic related economic burden of healthcare associated infections; A cross-sectional population based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rkha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ranian Journal of Pharmaceutical Research. 15 (2) (</w:t>
            </w:r>
            <w:proofErr w:type="spellStart"/>
            <w:r>
              <w:rPr>
                <w:rFonts w:ascii="Arial" w:eastAsia="Times New Roman" w:hAnsi="Arial" w:cs="Arial"/>
              </w:rPr>
              <w:t>pp</w:t>
            </w:r>
            <w:proofErr w:type="spellEnd"/>
            <w:r>
              <w:rPr>
                <w:rFonts w:ascii="Arial" w:eastAsia="Times New Roman" w:hAnsi="Arial" w:cs="Arial"/>
              </w:rPr>
              <w:t xml:space="preserve"> 605-610), 2016. Date of Publication: Spring 2016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6140894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se-mix, care processes, and outcomes in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medically-Il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patients receiving mechanical ventilation in a low-resource setting from Southern India: A prospective clinical case serie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rthikey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B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ONE. 10 (8) 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pagination), 2015. Article Number: e0135336. Date of Publication: 11 Aug 201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04855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ntilator-associated nosocomial pneumonia in intensive care units in Malays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atheras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.G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Infection in Developing Countries. 3 (9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704-710), 2009. Date of Publication: 2009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833615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e effects of an oral care practice on incidence of pneumonia among ventilator patients in ICUs of selected hospitals in Isfahan, 2010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halifehzade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ran J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u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idwifery Res. 2012 Mar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17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(3):216-9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7548839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evice-Associated Healthcare-Associated Infections (DA-HAI) and the caveat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tiresista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 a multidisciplinary intensive care unit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han I.D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cal Journal Armed Forces India. 73 (3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22-231), 2017. Date of Publication: July 2017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943522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socomial infections in the intensive care units at a University Hospital in a developing Country: Comparison with national nosocomial infections surveillance intensive care unit rate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huri-Bul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.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27 (6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47-552), 1999. Date of Publication: 1999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56335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isk factors for acquisition of ventilator-associated pneumonia in adult intensive care unit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hoorpou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kistan Journal of Medical Sciences. 29 (5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105-1107), 2013. Date of Publication: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487023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arison of the efficacy of esomeprazole and famotidine against stress ulcers in a neurosurgical intensive care unit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e T.H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vances in Digestive Medicine. 1 (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0-53), 2014. Date of Publication: June 2014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150562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plication of a Nano-antimicrobial film to prevent ventilator-associated pneumonia: A pilot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 W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ican Journal of Biotechnology. 10 (10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926-1931), 2011. Date of Publication: March 2011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34099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icroscopic examination of intracellular organisms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ronchoalveo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lavage fluid for the diagnosis of ventilator-associated pneumonia: A prospective multi-center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u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nese Medical Journal. 127 (10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808-1813), 2014. Date of Publication: 2014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2002254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ntilator-associated pneumonia: A persistent healthcare problem in Indian Intensive Care Units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!.</w:t>
            </w:r>
            <w:proofErr w:type="gramEnd"/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th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ung India. 33 (5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12-516), 2016. Date of Publication: September-October 2016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444392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cidence and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attributabl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costs of ventilator-associated pneumonia (VAP) in a tertiary-level intensive care unit (ICU) in northern Ind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th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Infection and Public Health. 8(2)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:127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35, 2015 Mar-Apr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667984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evice-associated infections at a level-1 traum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ent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of a developing Nation: Impact of automated surveillance, training and feedback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thu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n Journal of Medical Microbiology. 33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1-62), 2015. Date of Publication: 01 Jan 201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848935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ntilators in ICU: A boon or burden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hndirat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.M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nals of Indian Academy of Neurology. 19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69-73), 2016. Date of Publication: January 2016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490264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vice-associated nosocomial infection rates in intensive care units of seven Indian cities. Findings of the International Nosocomial Infection Control Consortium (INICC)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hta 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Hospital Infection. 67 (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68-174), 2007. Date of Publication: October 2007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908359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fectiveness of a multidimensional approach for prevention of ventilator-associated pneumonia in 21 adult intensive-care units from 10 cities in India: Findings of the International Nosocomial Infection Control Consortium (INICC)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hta Y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pidemiology and Infection. 141 (1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483-2491), 2013. Date of Publication: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84255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randomized clinical trial to compare the effects of a heat and moisture exchanger with a heated humidifying system on the occurrence rate of ventilator-associated pneumon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mish</w:t>
            </w:r>
            <w:proofErr w:type="spellEnd"/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Am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J Infect Control. 2001 Oct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29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(5):301-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8259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e incidence and risk factors of ventilator-associated pneumonia in a Riyadh hospital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mish</w:t>
            </w:r>
            <w:proofErr w:type="spellEnd"/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fect Contro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os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pidemi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 2000 Apr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21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(4):271-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7296986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onomic burden of antibiotic treatment of healthcare-associated infections at a tertiary care hospital ICU in Goa, Ind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is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.D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opical Doctor. 47 (3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97-201), 2017. Date of Publication: 01 Jul 2017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840098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le of quantitative endotracheal aspirate and cultures as a surveillance and diagnostic tool for ventilator associated pneumonia: A pilot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ir S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n Journal of Medical Sciences. 62 (8) (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304-313), 2008. Date of Publication: 01 Aug 2008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332383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rgical site infections in patients undergoing major operations in a university hospital: Using standardized infection ratio as a benchmarking tool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ar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.N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31 (5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74-279), 2003. Date of Publication: August 200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470884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vice-associated infections rates in adult, pediatric, and neonatal intensive care units of hospitals in the Philippines: International Nosocomial Infection Control Consortium (INICC) finding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avo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Ng J.A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39 (7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548-554), 2011. Date of Publication: September 2011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543179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pidemiology of device-associated infections in an intensive care unit of a teaching hospital in Nepal: A prospective surveillance study from a developing countr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arajul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N.P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pagination), 2017. Date of Publication: 2017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3102443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ntilator-associated pneumonia: Incidence, risk factors, outcome, and microbiolog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aw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Cardiothoracic and Vascular Anesthesia. 17 (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2-28), 2003. Date of Publication: February 200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1147706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lth care-associated infections surveillance in an intensive care unit of a university hospital in China, 2010-2014: Findings of International Nosocomial Infection Control Consortium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erican Journal of Infection Control. 43 (1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83-e85), 2015. Date of Publication: 201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6426059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tection and quantitation of the etiologic agents of ventilator-associated pneumonia in endotracheal tube aspirates from patients in Iran [1]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hb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ection Control and Hospital Epidemiology. 27 (8) (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884-885), 2006. Date of Publication: August 2006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25229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idence, clinical outcome, and risk stratification of ventilator-associated pneumonia—a prospective cohort study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kshit</w:t>
            </w:r>
            <w:proofErr w:type="spellEnd"/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n Journal of Critical Care Medicine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34037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idence and risk factors for ventilator-associated pneumonia in Kathmandu University Hospital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nji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athmandu University Medical Journal. 9 (33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8-31), 2011. Date of Publication: January-March 2011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050082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ausative agents and resistance among hospital-acquired and ventilator-associated pneumonia patients a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rinagari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ospital, northeastern Thailand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eechaipichitku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W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east Asian Journal of Tropical Medicine and Public Health. 44 (3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490-502), 2013. Date of Publication: May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71082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e Incidence of Nosocomial Infection in the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 xml:space="preserve">Intensive Care Unit, Hospit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Universit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br/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ebangsa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alaysia: ICU-acquired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Nosocomial Infection Surveillance Program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1998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ozaid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W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 J Malaysia Val 56 No 2 June 200 I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206047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al health and ventilator-associated pneumonia among critically ill patients: a prospective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enso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al Diseases. 22 (7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709-714), 2016. Date of Publication: 01 Oct 2016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18397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fect of intermittent subglottic secretion drainage on ventilator-associated pneumonia: A clinical trial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fdar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ranian Journal of Nursing and Midwifery Research. 19(4)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:376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80, 2014 Jul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4074705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terminants of ventilator associated pneumonia and its impact on prognosis: A tertiary care experience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rav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K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n Journal of Critical Care Medicine. 17 (6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37-342), 2013. Date of Publication: 2013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93308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ection control education: Impact on ventilator-associated pneumonia rates in a public sector intensive care unit in Pakistan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ddiqu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.Z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nsactions of the Royal Society of Tropical Medicine and Hygiene. 103 (8) (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807-811), 2009. Date of Publication: August 2009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618146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rveillance of device-associated infections at a teaching hospital in rural Gujarat - Ind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h S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n Journal of Medical Microbiology. 28 (4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42-347), 2010. Date of Publication: October 2010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932756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spital acquired pneumonia in the Medical Intensive Care Unit - A prospective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tebbing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EL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ngapore Medical Journal. 40 (8) (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508-512), 1999. Date of Publication: 1999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7606395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simplified prevention bundle with dual hand hygiene audit reduces early-onset ventilator-associated pneumonia in cardiovascular surgery units: An interrupted time-series analysi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 K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.-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C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ONE. 12 (8) 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pagination), 2017. Article Number: e0182252. Date of Publication: August 2017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15377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idence and outcomes of ventilator-associated pneumonia in Japanese intensive care units: The Japanese nosocomial infection surveillance system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u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M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ection Control and Hospital Epidemiology. 28 (3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307-313), 2007. Date of Publication: March 2007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27611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 survey on microorganisms and their sensitivity by E-test in ventilator-associated pneumonia at toxicological-intensive care unit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oghm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Hakim hospital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lai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t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omedi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 81 (3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10-216), 2010. Date of Publication: 2010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8089553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ndomized controlled trial and meta-analysis of oral decontamination with 2%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lorhexid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olution for the prevention of ventilator-associated pneumonia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ntipo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ection Control and Hospital Epidemiology. 29 (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31-136), 2008. Date of Publication: February 2008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59212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vice-associated infection rates in 398 intensive care units in Shanghai, China: International Nosocomial Infection Control Consortium (INICC) findings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o L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rnational Journal of Infectious Diseases. 15 (11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774-e780), 2011. Date of Publication: November 2011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59787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mpact of a multidimensional approach on ventilator-associated pneumonia rates in a hospital of Shanghai: Findings of the International Nosocomial Infection Control 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o L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Critical Care. 27 (5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440-446), 2012. Date of Publication: October 2012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4376861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vice-associated infections and patterns of antimicrobial resistance in a medical-surgical intensive care unit in a University Hospital in Thailand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hongpiyopoo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the Medical Association of Thailand. 87 (7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819-824), 2004. Date of Publication: July 2004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711140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ing a collaborative to reduce ventilator-associated pneumonia in Thailand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Unahalekhak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J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m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J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Qu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atien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 2007 Jul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33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(7):387-94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71848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Quantitative Culture of Endotracheal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Aspirates in the Diagnosis of Ventilator-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Associated Pneumonia in Patients With</w:t>
            </w:r>
            <w:r>
              <w:rPr>
                <w:rFonts w:ascii="Calibri" w:eastAsia="Times New Roman" w:hAnsi="Calibri" w:cs="Times New Roman"/>
                <w:color w:val="000000"/>
              </w:rPr>
              <w:br/>
              <w:t>Treatment Failure*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u CL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est. 2002 Aug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;122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(2):662-8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381583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Ventilator-associated pneumonia in intensive care units in Hubei Province, China: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ulticent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spective cohort surve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i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.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Hospital Infection. 78 (4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284-288), 2011. Date of Publication: August 2011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9609254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fect of probiotics on the incidence of ventilator-associated pneumonia in critically ill patients: a randomized controlled multicenter trial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e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J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nsive Care Medicine. 42 (6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018-1028), 2016. Date of Publication: 01 Jun 2016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030354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re bundle for ventilator-associated pneumonia in a medical intensive care unit in Northern Taiwan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Ze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W-P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urnal of Medical Sciences (Taiwan). 35 (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68-73), 2015. Date of Publication: 01 Mar 2015.</w:t>
            </w:r>
          </w:p>
        </w:tc>
      </w:tr>
      <w:tr w:rsidR="00D66AF9" w:rsidTr="00D66AF9">
        <w:tc>
          <w:tcPr>
            <w:tcW w:w="710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8515557</w:t>
            </w:r>
          </w:p>
        </w:tc>
        <w:tc>
          <w:tcPr>
            <w:tcW w:w="108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e clinical impact of ventilator-associated events: A prospective multi-center surveillance study.</w:t>
            </w:r>
          </w:p>
        </w:tc>
        <w:tc>
          <w:tcPr>
            <w:tcW w:w="904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hu S.</w:t>
            </w:r>
          </w:p>
        </w:tc>
        <w:tc>
          <w:tcPr>
            <w:tcW w:w="663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36" w:type="pct"/>
          </w:tcPr>
          <w:p w:rsidR="00D66AF9" w:rsidRDefault="00D66AF9" w:rsidP="00D66AF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fection Control and Hospital Epidemiology. 36 (12)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1388-1395), 2015. Date of Publication: 2015.</w:t>
            </w:r>
          </w:p>
        </w:tc>
      </w:tr>
      <w:bookmarkEnd w:id="0"/>
    </w:tbl>
    <w:p w:rsidR="007B7B2F" w:rsidRDefault="007B7B2F"/>
    <w:sectPr w:rsidR="007B7B2F" w:rsidSect="00D66AF9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AF9"/>
    <w:rsid w:val="007B7B2F"/>
    <w:rsid w:val="00D6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FF3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A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A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3320</Words>
  <Characters>18929</Characters>
  <Application>Microsoft Macintosh Word</Application>
  <DocSecurity>0</DocSecurity>
  <Lines>157</Lines>
  <Paragraphs>44</Paragraphs>
  <ScaleCrop>false</ScaleCrop>
  <Company/>
  <LinksUpToDate>false</LinksUpToDate>
  <CharactersWithSpaces>2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onell</dc:creator>
  <cp:keywords/>
  <dc:description/>
  <cp:lastModifiedBy>Ana Bonell</cp:lastModifiedBy>
  <cp:revision>1</cp:revision>
  <dcterms:created xsi:type="dcterms:W3CDTF">2018-03-23T04:46:00Z</dcterms:created>
  <dcterms:modified xsi:type="dcterms:W3CDTF">2018-03-23T04:51:00Z</dcterms:modified>
</cp:coreProperties>
</file>